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52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me of primer</w:t>
            </w:r>
          </w:p>
        </w:tc>
        <w:tc>
          <w:tcPr>
            <w:tcW w:w="52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lin1 Forward chain</w:t>
            </w:r>
          </w:p>
        </w:tc>
        <w:tc>
          <w:tcPr>
            <w:tcW w:w="525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GACGATGCAGTTTGAGCC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lin1 Reverse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GGGTCATCATCTGACAGAAAG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α-SMA Forwar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GCTGCCCAGAGACCCTGT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α-SMA Reverse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TTTCATGGATGCCAGCAGAC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l1a1 Forwar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GAGGGCCAAGACGAAGACAT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l1a1 Reverse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CAGATCACGTCATCGCACAA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ITGB1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CCTGAGAGTGATGCTACTCCA-3'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ITGB1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CACCCTGGTTGTGCCAAAAA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ind w:firstLine="0" w:firstLineChars="0"/>
              <w:rPr>
                <w:rFonts w:hint="default" w:ascii="Times New Roman" w:hAnsi="Times New Roman" w:cs="Times New Roman" w:eastAsiaTheme="minorEastAsia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ITGB2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TGCGTCCTCTCTCAGGAGT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ind w:firstLine="0" w:firstLineChars="0"/>
              <w:rPr>
                <w:rFonts w:hint="default" w:ascii="Times New Roman" w:hAnsi="Times New Roman" w:cs="Times New Roman" w:eastAsiaTheme="minorEastAsia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ITGB2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GGTCCATGATGTCGTCAGC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ind w:firstLine="0" w:firstLineChars="0"/>
              <w:rPr>
                <w:rFonts w:hint="default" w:ascii="Times New Roman" w:hAnsi="Times New Roman" w:cs="Times New Roman" w:eastAsiaTheme="minorEastAsia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ITGB5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GGAAGTTCGGAAACAGAGGG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ind w:firstLine="0" w:firstLineChars="0"/>
              <w:rPr>
                <w:rFonts w:hint="default" w:ascii="Times New Roman" w:hAnsi="Times New Roman" w:cs="Times New Roman" w:eastAsiaTheme="minorEastAsia"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ITGB5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CTTTCGCCAGCCAATCTTCT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PDH Forwar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TGCACCACCAACTGCTTAG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PDH Reversed chain</w:t>
            </w:r>
          </w:p>
        </w:tc>
        <w:tc>
          <w:tcPr>
            <w:tcW w:w="5258" w:type="dxa"/>
            <w:noWrap w:val="0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GGCATGGACTGTGGTCATGAG-3'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4MDY0ODUxYjE0NzRmZjEzM2Q0ZTk1MTQ0YWYxYzIifQ=="/>
  </w:docVars>
  <w:rsids>
    <w:rsidRoot w:val="00EC1564"/>
    <w:rsid w:val="00EC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spacing w:before="60" w:after="60" w:line="240" w:lineRule="auto"/>
      <w:ind w:firstLine="0" w:firstLineChars="0"/>
      <w:jc w:val="left"/>
      <w:outlineLvl w:val="1"/>
    </w:pPr>
    <w:rPr>
      <w:bCs/>
      <w:sz w:val="22"/>
      <w:szCs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7:43:00Z</dcterms:created>
  <dc:creator>♀徐丹</dc:creator>
  <cp:lastModifiedBy>♀徐丹</cp:lastModifiedBy>
  <dcterms:modified xsi:type="dcterms:W3CDTF">2024-04-23T08:0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003172C67AE415A9E9A9414DFC9BC90_11</vt:lpwstr>
  </property>
</Properties>
</file>